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51F67" w14:textId="77777777" w:rsidR="00B262A2" w:rsidRDefault="00B262A2" w:rsidP="00B262A2">
      <w:r>
        <w:t>Supplementary Data 1.</w:t>
      </w:r>
    </w:p>
    <w:p w14:paraId="2ED28118" w14:textId="77777777" w:rsidR="00B262A2" w:rsidRDefault="00B262A2" w:rsidP="00B262A2"/>
    <w:p w14:paraId="5CAF44EB" w14:textId="77777777" w:rsidR="00B262A2" w:rsidRDefault="00B262A2" w:rsidP="00B262A2">
      <w:r>
        <w:t>#read miR_lnc_RBP data</w:t>
      </w:r>
    </w:p>
    <w:p w14:paraId="4AF3C4FC" w14:textId="77777777" w:rsidR="00B262A2" w:rsidRDefault="00B262A2" w:rsidP="00B262A2">
      <w:r>
        <w:t>miR_lnc &lt;- read.csv("[Insert filename containing miR-lnc interaction data]", header = TRUE)</w:t>
      </w:r>
    </w:p>
    <w:p w14:paraId="04D8DAAE" w14:textId="77777777" w:rsidR="00B262A2" w:rsidRDefault="00B262A2" w:rsidP="00B262A2">
      <w:r>
        <w:t>RBP_lnc &lt;- read.csv("[Insert filename containing RBP-lnc interaction data]", header = TRUE)</w:t>
      </w:r>
    </w:p>
    <w:p w14:paraId="0E4A049B" w14:textId="77777777" w:rsidR="00B262A2" w:rsidRDefault="00B262A2" w:rsidP="00B262A2">
      <w:r>
        <w:t>RBP_miR &lt;- read.csv("[Insert filename containing RBP-miR interaction data]", header = TRUE)</w:t>
      </w:r>
    </w:p>
    <w:p w14:paraId="489F550C" w14:textId="77777777" w:rsidR="00B262A2" w:rsidRDefault="00B262A2" w:rsidP="00B262A2"/>
    <w:p w14:paraId="238E83AE" w14:textId="77777777" w:rsidR="00B262A2" w:rsidRDefault="00B262A2" w:rsidP="00B262A2">
      <w:r>
        <w:t>#merge miR_lnc_RBP data</w:t>
      </w:r>
    </w:p>
    <w:p w14:paraId="2D5E6747" w14:textId="77777777" w:rsidR="00B262A2" w:rsidRDefault="00B262A2" w:rsidP="00B262A2">
      <w:r>
        <w:t>merged_1 &lt;- miR_lnc %&gt;% right_join(RBP_lnc, by = c("[Insert Shared Colname]"))</w:t>
      </w:r>
    </w:p>
    <w:p w14:paraId="19ACEA0F" w14:textId="77777777" w:rsidR="00B262A2" w:rsidRDefault="00B262A2" w:rsidP="00B262A2">
      <w:r>
        <w:t>merged_2 &lt;- merged_1 %&gt;% right_join(RBP_miR, by = c("[Insert Shared Colname]"))</w:t>
      </w:r>
    </w:p>
    <w:p w14:paraId="199BFE12" w14:textId="77777777" w:rsidR="00B262A2" w:rsidRDefault="00B262A2" w:rsidP="00B262A2">
      <w:r>
        <w:t>write.csv(merged_2, file = "miR_lnc_RBP_miR.csv")</w:t>
      </w:r>
    </w:p>
    <w:p w14:paraId="106EA9FF" w14:textId="77777777" w:rsidR="00B262A2" w:rsidRDefault="00B262A2" w:rsidP="00B262A2"/>
    <w:p w14:paraId="007C4A9F" w14:textId="77777777" w:rsidR="00B262A2" w:rsidRDefault="00B262A2" w:rsidP="00B262A2">
      <w:r>
        <w:t>#match miRNAs</w:t>
      </w:r>
    </w:p>
    <w:p w14:paraId="3B4764F8" w14:textId="77777777" w:rsidR="00B262A2" w:rsidRDefault="00B262A2" w:rsidP="00B262A2">
      <w:r>
        <w:t>df &lt;- read.csv("miR_lnc_RBP_miR.csv", header = TRUE)</w:t>
      </w:r>
    </w:p>
    <w:p w14:paraId="3CF94235" w14:textId="77777777" w:rsidR="00B262A2" w:rsidRDefault="00B262A2" w:rsidP="00B262A2">
      <w:r>
        <w:t>df &lt;- as.data.frame(df)</w:t>
      </w:r>
    </w:p>
    <w:p w14:paraId="416DAE77" w14:textId="77777777" w:rsidR="00B262A2" w:rsidRDefault="00B262A2" w:rsidP="00B262A2"/>
    <w:p w14:paraId="27CAE273" w14:textId="77777777" w:rsidR="00B262A2" w:rsidRDefault="00B262A2" w:rsidP="00B262A2">
      <w:r>
        <w:t># Function to compare values and create 'match' column. The match column shows the triads of miR_lnc_RBPs having inter-regulatory relationship.</w:t>
      </w:r>
    </w:p>
    <w:p w14:paraId="2D5E19BD" w14:textId="77777777" w:rsidR="00B262A2" w:rsidRDefault="00B262A2" w:rsidP="00B262A2">
      <w:r>
        <w:t>compare_and_create_match_column &lt;- function(data) {</w:t>
      </w:r>
    </w:p>
    <w:p w14:paraId="0E0E37D6" w14:textId="77777777" w:rsidR="00B262A2" w:rsidRDefault="00B262A2" w:rsidP="00B262A2">
      <w:r>
        <w:t xml:space="preserve">  data$match &lt;- ifelse(data$miRNA.x == data$miRNA.y, "yes", "no")</w:t>
      </w:r>
    </w:p>
    <w:p w14:paraId="5280CDDB" w14:textId="77777777" w:rsidR="00B262A2" w:rsidRDefault="00B262A2" w:rsidP="00B262A2">
      <w:r>
        <w:t xml:space="preserve">  return(data)</w:t>
      </w:r>
    </w:p>
    <w:p w14:paraId="32661E7B" w14:textId="77777777" w:rsidR="00B262A2" w:rsidRDefault="00B262A2" w:rsidP="00B262A2">
      <w:r>
        <w:t>}</w:t>
      </w:r>
    </w:p>
    <w:p w14:paraId="12AC18F2" w14:textId="77777777" w:rsidR="00B262A2" w:rsidRDefault="00B262A2" w:rsidP="00B262A2"/>
    <w:p w14:paraId="6F45C198" w14:textId="77777777" w:rsidR="00B262A2" w:rsidRDefault="00B262A2" w:rsidP="00B262A2">
      <w:r>
        <w:t># Applying the function to the data frame</w:t>
      </w:r>
    </w:p>
    <w:p w14:paraId="6220E192" w14:textId="77777777" w:rsidR="00B262A2" w:rsidRDefault="00B262A2" w:rsidP="00B262A2">
      <w:r>
        <w:t>df &lt;- compare_and_create_match_column(df)</w:t>
      </w:r>
    </w:p>
    <w:p w14:paraId="227A99E6" w14:textId="77777777" w:rsidR="00B262A2" w:rsidRDefault="00B262A2" w:rsidP="00B262A2"/>
    <w:p w14:paraId="546EC9B2" w14:textId="77777777" w:rsidR="00B262A2" w:rsidRDefault="00B262A2" w:rsidP="00B262A2">
      <w:r>
        <w:t># Displaying the result</w:t>
      </w:r>
    </w:p>
    <w:p w14:paraId="393C93E5" w14:textId="77777777" w:rsidR="00B262A2" w:rsidRDefault="00B262A2" w:rsidP="00B262A2">
      <w:r>
        <w:t>print(df)</w:t>
      </w:r>
    </w:p>
    <w:p w14:paraId="6402970C" w14:textId="77777777" w:rsidR="00B262A2" w:rsidRDefault="00B262A2" w:rsidP="00B262A2"/>
    <w:p w14:paraId="5269A5EA" w14:textId="77777777" w:rsidR="00B262A2" w:rsidRDefault="00B262A2" w:rsidP="00B262A2">
      <w:r>
        <w:t># Extracting rows with 'match' column equal to 'yes'</w:t>
      </w:r>
    </w:p>
    <w:p w14:paraId="3A0ED3D5" w14:textId="77777777" w:rsidR="00B262A2" w:rsidRDefault="00B262A2" w:rsidP="00B262A2">
      <w:r>
        <w:t>matching_rows &lt;- df[df$match == "yes", ]</w:t>
      </w:r>
    </w:p>
    <w:p w14:paraId="65E15357" w14:textId="77777777" w:rsidR="00B262A2" w:rsidRDefault="00B262A2" w:rsidP="00B262A2"/>
    <w:p w14:paraId="10471CF4" w14:textId="77777777" w:rsidR="00B262A2" w:rsidRDefault="00B262A2" w:rsidP="00B262A2">
      <w:r>
        <w:t># Displaying the matching rows</w:t>
      </w:r>
    </w:p>
    <w:p w14:paraId="132E8925" w14:textId="77777777" w:rsidR="00B262A2" w:rsidRDefault="00B262A2" w:rsidP="00B262A2">
      <w:r>
        <w:t>print("Matching Rows:")</w:t>
      </w:r>
    </w:p>
    <w:p w14:paraId="7B50155F" w14:textId="77777777" w:rsidR="00B262A2" w:rsidRDefault="00B262A2" w:rsidP="00B262A2">
      <w:r>
        <w:t>print(matching_rows)</w:t>
      </w:r>
    </w:p>
    <w:p w14:paraId="4A50E1E9" w14:textId="77777777" w:rsidR="00B262A2" w:rsidRDefault="00B262A2" w:rsidP="00B262A2"/>
    <w:p w14:paraId="1BF77FFD" w14:textId="77777777" w:rsidR="00B262A2" w:rsidRDefault="00B262A2" w:rsidP="00B262A2">
      <w:r>
        <w:t># Assembling a new data frame with columns from matching rows</w:t>
      </w:r>
    </w:p>
    <w:p w14:paraId="00F5C64F" w14:textId="77777777" w:rsidR="00B262A2" w:rsidRDefault="00B262A2" w:rsidP="00B262A2">
      <w:r>
        <w:t>new_df &lt;- data.frame(matching_rows)</w:t>
      </w:r>
    </w:p>
    <w:p w14:paraId="6FC57D6B" w14:textId="77777777" w:rsidR="00B262A2" w:rsidRDefault="00B262A2" w:rsidP="00B262A2"/>
    <w:p w14:paraId="06695EF9" w14:textId="77777777" w:rsidR="00B262A2" w:rsidRDefault="00B262A2" w:rsidP="00B262A2">
      <w:r>
        <w:t># Displaying the new data frame having only the mathcing rows showing all the miR_lnc_RBP triads</w:t>
      </w:r>
    </w:p>
    <w:p w14:paraId="136D2118" w14:textId="77777777" w:rsidR="00B262A2" w:rsidRDefault="00B262A2" w:rsidP="00B262A2">
      <w:r>
        <w:t>print("New Data Frame:")</w:t>
      </w:r>
    </w:p>
    <w:p w14:paraId="244DF1B1" w14:textId="5C9B56C1" w:rsidR="003F5D5C" w:rsidRDefault="00B262A2" w:rsidP="00B262A2">
      <w:r>
        <w:t>print(new_df)</w:t>
      </w:r>
    </w:p>
    <w:sectPr w:rsidR="003F5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94F"/>
    <w:rsid w:val="003D294F"/>
    <w:rsid w:val="003F5D5C"/>
    <w:rsid w:val="00B2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1CAC5-80ED-495E-9A50-7CA8B3F9E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nath Sen</dc:creator>
  <cp:keywords/>
  <dc:description/>
  <cp:lastModifiedBy>Somenath Sen</cp:lastModifiedBy>
  <cp:revision>2</cp:revision>
  <dcterms:created xsi:type="dcterms:W3CDTF">2024-04-12T16:17:00Z</dcterms:created>
  <dcterms:modified xsi:type="dcterms:W3CDTF">2024-04-12T16:17:00Z</dcterms:modified>
</cp:coreProperties>
</file>